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1427"/>
      </w:tblGrid>
      <w:tr w:rsidR="00D85916" w14:paraId="56E824A1" w14:textId="77777777" w:rsidTr="00D85916">
        <w:tc>
          <w:tcPr>
            <w:tcW w:w="4508" w:type="dxa"/>
            <w:shd w:val="clear" w:color="auto" w:fill="D0CECE" w:themeFill="background2" w:themeFillShade="E6"/>
          </w:tcPr>
          <w:p w14:paraId="0CCF63B2" w14:textId="0FBDD803" w:rsidR="00D85916" w:rsidRPr="00D85916" w:rsidRDefault="00D85916" w:rsidP="00684C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lang w:val="en-US"/>
              </w:rPr>
            </w:pPr>
            <w:r w:rsidRPr="00D85916">
              <w:rPr>
                <w:b/>
                <w:sz w:val="28"/>
                <w:lang w:val="en-US"/>
              </w:rPr>
              <w:t>Age (y)</w:t>
            </w:r>
          </w:p>
        </w:tc>
        <w:tc>
          <w:tcPr>
            <w:tcW w:w="1427" w:type="dxa"/>
            <w:shd w:val="clear" w:color="auto" w:fill="D0CECE" w:themeFill="background2" w:themeFillShade="E6"/>
          </w:tcPr>
          <w:p w14:paraId="0B304C34" w14:textId="77777777" w:rsidR="00D85916" w:rsidRDefault="00D85916" w:rsidP="00684C7C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D85916" w14:paraId="44A01B37" w14:textId="77777777" w:rsidTr="00D85916">
        <w:tc>
          <w:tcPr>
            <w:tcW w:w="4508" w:type="dxa"/>
          </w:tcPr>
          <w:p w14:paraId="22D2281B" w14:textId="07D40244" w:rsidR="00D85916" w:rsidRPr="00D85916" w:rsidRDefault="00D85916" w:rsidP="00684C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427" w:type="dxa"/>
          </w:tcPr>
          <w:p w14:paraId="735951B2" w14:textId="030F06A9" w:rsidR="00D85916" w:rsidRPr="00D85916" w:rsidRDefault="00D85916" w:rsidP="00684C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</w:tr>
      <w:tr w:rsidR="00D85916" w14:paraId="25213A7A" w14:textId="77777777" w:rsidTr="00D85916">
        <w:tc>
          <w:tcPr>
            <w:tcW w:w="4508" w:type="dxa"/>
          </w:tcPr>
          <w:p w14:paraId="4D40E911" w14:textId="7C6D3E17" w:rsidR="00D85916" w:rsidRPr="00D85916" w:rsidRDefault="00D85916" w:rsidP="00684C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Range (minimum)</w:t>
            </w:r>
          </w:p>
        </w:tc>
        <w:tc>
          <w:tcPr>
            <w:tcW w:w="1427" w:type="dxa"/>
          </w:tcPr>
          <w:p w14:paraId="4E3A1415" w14:textId="7CF7C7A8" w:rsidR="00D85916" w:rsidRPr="00D85916" w:rsidRDefault="00D85916" w:rsidP="00684C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</w:tr>
      <w:tr w:rsidR="00D85916" w14:paraId="3CABB49D" w14:textId="77777777" w:rsidTr="00D85916">
        <w:tc>
          <w:tcPr>
            <w:tcW w:w="4508" w:type="dxa"/>
          </w:tcPr>
          <w:p w14:paraId="06CD33CA" w14:textId="12AAA4C6" w:rsidR="00D85916" w:rsidRPr="00D85916" w:rsidRDefault="00D85916" w:rsidP="00684C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Range (maximum)</w:t>
            </w:r>
          </w:p>
        </w:tc>
        <w:tc>
          <w:tcPr>
            <w:tcW w:w="1427" w:type="dxa"/>
          </w:tcPr>
          <w:p w14:paraId="09487B37" w14:textId="45E2A956" w:rsidR="00D85916" w:rsidRPr="00D85916" w:rsidRDefault="00D85916" w:rsidP="00684C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94</w:t>
            </w:r>
          </w:p>
        </w:tc>
      </w:tr>
      <w:tr w:rsidR="00D85916" w:rsidRPr="00D85916" w14:paraId="4E820C6E" w14:textId="77777777" w:rsidTr="00D85916">
        <w:tc>
          <w:tcPr>
            <w:tcW w:w="4508" w:type="dxa"/>
            <w:shd w:val="clear" w:color="auto" w:fill="D0CECE" w:themeFill="background2" w:themeFillShade="E6"/>
          </w:tcPr>
          <w:p w14:paraId="223CB764" w14:textId="523038CE" w:rsidR="00D85916" w:rsidRPr="00D85916" w:rsidRDefault="00D85916" w:rsidP="00684C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lang w:val="en-US"/>
              </w:rPr>
            </w:pPr>
            <w:r w:rsidRPr="00D85916">
              <w:rPr>
                <w:b/>
                <w:lang w:val="en-US"/>
              </w:rPr>
              <w:t>Sex (n)</w:t>
            </w:r>
          </w:p>
        </w:tc>
        <w:tc>
          <w:tcPr>
            <w:tcW w:w="1427" w:type="dxa"/>
            <w:shd w:val="clear" w:color="auto" w:fill="D0CECE" w:themeFill="background2" w:themeFillShade="E6"/>
          </w:tcPr>
          <w:p w14:paraId="0E542E54" w14:textId="77777777" w:rsidR="00D85916" w:rsidRPr="00D85916" w:rsidRDefault="00D85916" w:rsidP="00684C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lang w:val="en-US"/>
              </w:rPr>
            </w:pPr>
          </w:p>
        </w:tc>
      </w:tr>
      <w:tr w:rsidR="00D85916" w14:paraId="788BAD4B" w14:textId="77777777" w:rsidTr="00D85916">
        <w:tc>
          <w:tcPr>
            <w:tcW w:w="4508" w:type="dxa"/>
          </w:tcPr>
          <w:p w14:paraId="6E23AF7A" w14:textId="150559B0" w:rsidR="00D85916" w:rsidRPr="00D85916" w:rsidRDefault="00D85916" w:rsidP="00684C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427" w:type="dxa"/>
          </w:tcPr>
          <w:p w14:paraId="6A0FBB27" w14:textId="4D6A08F1" w:rsidR="00D85916" w:rsidRPr="00D85916" w:rsidRDefault="00D85916" w:rsidP="00684C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226</w:t>
            </w:r>
          </w:p>
        </w:tc>
      </w:tr>
      <w:tr w:rsidR="00D85916" w14:paraId="304011A3" w14:textId="77777777" w:rsidTr="00D85916">
        <w:tc>
          <w:tcPr>
            <w:tcW w:w="4508" w:type="dxa"/>
          </w:tcPr>
          <w:p w14:paraId="21840631" w14:textId="4E50317B" w:rsidR="00D85916" w:rsidRPr="00D85916" w:rsidRDefault="00D85916" w:rsidP="00684C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427" w:type="dxa"/>
          </w:tcPr>
          <w:p w14:paraId="60EE47A9" w14:textId="5A209195" w:rsidR="00D85916" w:rsidRPr="00D85916" w:rsidRDefault="00D85916" w:rsidP="00684C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</w:tr>
      <w:tr w:rsidR="00D85916" w14:paraId="08DE2983" w14:textId="77777777" w:rsidTr="00D85916">
        <w:tc>
          <w:tcPr>
            <w:tcW w:w="4508" w:type="dxa"/>
            <w:shd w:val="clear" w:color="auto" w:fill="D0CECE" w:themeFill="background2" w:themeFillShade="E6"/>
          </w:tcPr>
          <w:p w14:paraId="24F15BA1" w14:textId="3F4D4ED8" w:rsidR="00D85916" w:rsidRPr="00D85916" w:rsidRDefault="00D85916" w:rsidP="00684C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lang w:val="en-US"/>
              </w:rPr>
            </w:pPr>
            <w:r w:rsidRPr="00D85916">
              <w:rPr>
                <w:b/>
                <w:lang w:val="en-US"/>
              </w:rPr>
              <w:t>Diagnosis (n)</w:t>
            </w:r>
          </w:p>
        </w:tc>
        <w:tc>
          <w:tcPr>
            <w:tcW w:w="1427" w:type="dxa"/>
            <w:shd w:val="clear" w:color="auto" w:fill="D0CECE" w:themeFill="background2" w:themeFillShade="E6"/>
          </w:tcPr>
          <w:p w14:paraId="5A54F8EB" w14:textId="77777777" w:rsidR="00D85916" w:rsidRDefault="00D85916" w:rsidP="00684C7C">
            <w:pPr>
              <w:autoSpaceDE w:val="0"/>
              <w:autoSpaceDN w:val="0"/>
              <w:adjustRightInd w:val="0"/>
              <w:spacing w:line="480" w:lineRule="auto"/>
              <w:jc w:val="both"/>
            </w:pPr>
          </w:p>
        </w:tc>
      </w:tr>
      <w:tr w:rsidR="00D85916" w14:paraId="0CAECB51" w14:textId="77777777" w:rsidTr="00D85916">
        <w:tc>
          <w:tcPr>
            <w:tcW w:w="4508" w:type="dxa"/>
          </w:tcPr>
          <w:p w14:paraId="45CE9D20" w14:textId="37AD6E6B" w:rsidR="00D85916" w:rsidRPr="00D85916" w:rsidRDefault="00D85916" w:rsidP="00684C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econdary antibody deficiency</w:t>
            </w:r>
          </w:p>
        </w:tc>
        <w:tc>
          <w:tcPr>
            <w:tcW w:w="1427" w:type="dxa"/>
          </w:tcPr>
          <w:p w14:paraId="226EB8A8" w14:textId="0E9CB1EF" w:rsidR="00D85916" w:rsidRPr="00D85916" w:rsidRDefault="00D85916" w:rsidP="00684C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89</w:t>
            </w:r>
          </w:p>
        </w:tc>
      </w:tr>
      <w:tr w:rsidR="00D85916" w14:paraId="530B9267" w14:textId="77777777" w:rsidTr="00D85916">
        <w:tc>
          <w:tcPr>
            <w:tcW w:w="4508" w:type="dxa"/>
          </w:tcPr>
          <w:p w14:paraId="207A6DEB" w14:textId="4D14AC53" w:rsidR="00D85916" w:rsidRPr="00D85916" w:rsidRDefault="00D85916" w:rsidP="00684C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VID</w:t>
            </w:r>
          </w:p>
        </w:tc>
        <w:tc>
          <w:tcPr>
            <w:tcW w:w="1427" w:type="dxa"/>
          </w:tcPr>
          <w:p w14:paraId="13D7A618" w14:textId="4EDD050D" w:rsidR="00D85916" w:rsidRPr="00D85916" w:rsidRDefault="00D85916" w:rsidP="00684C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</w:tr>
      <w:tr w:rsidR="00D85916" w14:paraId="513BD706" w14:textId="77777777" w:rsidTr="00D85916">
        <w:tc>
          <w:tcPr>
            <w:tcW w:w="4508" w:type="dxa"/>
          </w:tcPr>
          <w:p w14:paraId="7CB50908" w14:textId="44C75EB8" w:rsidR="00D85916" w:rsidRPr="00D85916" w:rsidRDefault="00D85916" w:rsidP="00684C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Other primary antibody defects*</w:t>
            </w:r>
          </w:p>
        </w:tc>
        <w:tc>
          <w:tcPr>
            <w:tcW w:w="1427" w:type="dxa"/>
          </w:tcPr>
          <w:p w14:paraId="48286873" w14:textId="4E22FA59" w:rsidR="00D85916" w:rsidRPr="00D85916" w:rsidRDefault="00D85916" w:rsidP="00684C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</w:tr>
      <w:tr w:rsidR="00D85916" w14:paraId="490DA8EA" w14:textId="77777777" w:rsidTr="00D85916">
        <w:tc>
          <w:tcPr>
            <w:tcW w:w="4508" w:type="dxa"/>
          </w:tcPr>
          <w:p w14:paraId="1E13B991" w14:textId="3BD02B3A" w:rsidR="00D85916" w:rsidRPr="00D85916" w:rsidRDefault="00D85916" w:rsidP="00684C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Under investigation</w:t>
            </w:r>
          </w:p>
        </w:tc>
        <w:tc>
          <w:tcPr>
            <w:tcW w:w="1427" w:type="dxa"/>
          </w:tcPr>
          <w:p w14:paraId="75C2B103" w14:textId="5D98F95F" w:rsidR="00D85916" w:rsidRPr="00D85916" w:rsidRDefault="00D85916" w:rsidP="00684C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</w:tr>
      <w:tr w:rsidR="00D85916" w14:paraId="20475B00" w14:textId="77777777" w:rsidTr="00D85916">
        <w:tc>
          <w:tcPr>
            <w:tcW w:w="4508" w:type="dxa"/>
          </w:tcPr>
          <w:p w14:paraId="6CC23FB1" w14:textId="3839F43E" w:rsidR="00D85916" w:rsidRPr="00D85916" w:rsidRDefault="00D85916" w:rsidP="00684C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 w:rsidRPr="00D85916">
              <w:rPr>
                <w:lang w:val="en-US"/>
              </w:rPr>
              <w:t>Specific antibody deficiency</w:t>
            </w:r>
          </w:p>
        </w:tc>
        <w:tc>
          <w:tcPr>
            <w:tcW w:w="1427" w:type="dxa"/>
          </w:tcPr>
          <w:p w14:paraId="73124E00" w14:textId="34B839C1" w:rsidR="00D85916" w:rsidRPr="00D85916" w:rsidRDefault="00D85916" w:rsidP="00684C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 w:rsidRPr="00D85916">
              <w:rPr>
                <w:lang w:val="en-US"/>
              </w:rPr>
              <w:t>32</w:t>
            </w:r>
          </w:p>
        </w:tc>
      </w:tr>
      <w:tr w:rsidR="00D85916" w14:paraId="6ACB5875" w14:textId="77777777" w:rsidTr="00D85916">
        <w:tc>
          <w:tcPr>
            <w:tcW w:w="4508" w:type="dxa"/>
          </w:tcPr>
          <w:p w14:paraId="712101A1" w14:textId="77A374AD" w:rsidR="00D85916" w:rsidRPr="00D85916" w:rsidRDefault="00D85916" w:rsidP="00684C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 w:rsidRPr="00D85916">
              <w:rPr>
                <w:lang w:val="en-US"/>
              </w:rPr>
              <w:t>Combined immunodeficiency</w:t>
            </w:r>
          </w:p>
        </w:tc>
        <w:tc>
          <w:tcPr>
            <w:tcW w:w="1427" w:type="dxa"/>
          </w:tcPr>
          <w:p w14:paraId="1A4882B7" w14:textId="18E79D9D" w:rsidR="00D85916" w:rsidRPr="00D85916" w:rsidRDefault="00D85916" w:rsidP="00684C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 w:rsidRPr="00D85916">
              <w:rPr>
                <w:lang w:val="en-US"/>
              </w:rPr>
              <w:t>16</w:t>
            </w:r>
          </w:p>
        </w:tc>
      </w:tr>
      <w:tr w:rsidR="00D85916" w14:paraId="49CF8F19" w14:textId="77777777" w:rsidTr="00D85916">
        <w:tc>
          <w:tcPr>
            <w:tcW w:w="4508" w:type="dxa"/>
          </w:tcPr>
          <w:p w14:paraId="296BE113" w14:textId="03AD2F81" w:rsidR="00D85916" w:rsidRPr="00D85916" w:rsidRDefault="00D85916" w:rsidP="00684C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 w:rsidRPr="00D85916">
              <w:rPr>
                <w:lang w:val="en-US"/>
              </w:rPr>
              <w:t>Good’s syndrome</w:t>
            </w:r>
          </w:p>
        </w:tc>
        <w:tc>
          <w:tcPr>
            <w:tcW w:w="1427" w:type="dxa"/>
          </w:tcPr>
          <w:p w14:paraId="2AA6531F" w14:textId="2604157F" w:rsidR="00D85916" w:rsidRPr="00D85916" w:rsidRDefault="00D85916" w:rsidP="00684C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 w:rsidRPr="00D85916">
              <w:rPr>
                <w:lang w:val="en-US"/>
              </w:rPr>
              <w:t>9</w:t>
            </w:r>
          </w:p>
        </w:tc>
      </w:tr>
      <w:tr w:rsidR="00D85916" w14:paraId="3036C5D9" w14:textId="77777777" w:rsidTr="00D85916">
        <w:tc>
          <w:tcPr>
            <w:tcW w:w="4508" w:type="dxa"/>
          </w:tcPr>
          <w:p w14:paraId="65124C7B" w14:textId="32DEEAB2" w:rsidR="00D85916" w:rsidRPr="00D85916" w:rsidRDefault="00D85916" w:rsidP="00684C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 w:rsidRPr="00D85916">
              <w:rPr>
                <w:lang w:val="en-US"/>
              </w:rPr>
              <w:t>XLA</w:t>
            </w:r>
          </w:p>
        </w:tc>
        <w:tc>
          <w:tcPr>
            <w:tcW w:w="1427" w:type="dxa"/>
          </w:tcPr>
          <w:p w14:paraId="0A0D02F2" w14:textId="196B0780" w:rsidR="00D85916" w:rsidRPr="00D85916" w:rsidRDefault="00D85916" w:rsidP="00684C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 w:rsidRPr="00D85916">
              <w:rPr>
                <w:lang w:val="en-US"/>
              </w:rPr>
              <w:t>6</w:t>
            </w:r>
          </w:p>
        </w:tc>
      </w:tr>
      <w:tr w:rsidR="00D85916" w14:paraId="554BD7FC" w14:textId="77777777" w:rsidTr="00D85916">
        <w:tc>
          <w:tcPr>
            <w:tcW w:w="4508" w:type="dxa"/>
          </w:tcPr>
          <w:p w14:paraId="6BA259E8" w14:textId="1303AA94" w:rsidR="00D85916" w:rsidRPr="00D85916" w:rsidRDefault="00D85916" w:rsidP="00684C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 w:rsidRPr="00D85916">
              <w:rPr>
                <w:lang w:val="en-US"/>
              </w:rPr>
              <w:t>Immune dysregulation</w:t>
            </w:r>
          </w:p>
        </w:tc>
        <w:tc>
          <w:tcPr>
            <w:tcW w:w="1427" w:type="dxa"/>
          </w:tcPr>
          <w:p w14:paraId="4E600926" w14:textId="0EB39CE0" w:rsidR="00D85916" w:rsidRPr="00D85916" w:rsidRDefault="00D85916" w:rsidP="00684C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 w:rsidRPr="00D85916">
              <w:rPr>
                <w:lang w:val="en-US"/>
              </w:rPr>
              <w:t>5</w:t>
            </w:r>
          </w:p>
        </w:tc>
      </w:tr>
      <w:tr w:rsidR="00D85916" w14:paraId="0DBB665C" w14:textId="77777777" w:rsidTr="00D85916">
        <w:tc>
          <w:tcPr>
            <w:tcW w:w="4508" w:type="dxa"/>
          </w:tcPr>
          <w:p w14:paraId="52FB3A93" w14:textId="08AA98C0" w:rsidR="00D85916" w:rsidRPr="00D85916" w:rsidRDefault="00D85916" w:rsidP="00684C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 w:rsidRPr="00D85916">
              <w:rPr>
                <w:lang w:val="en-US"/>
              </w:rPr>
              <w:t>Complement defects</w:t>
            </w:r>
          </w:p>
        </w:tc>
        <w:tc>
          <w:tcPr>
            <w:tcW w:w="1427" w:type="dxa"/>
          </w:tcPr>
          <w:p w14:paraId="0B0303F4" w14:textId="17BFE949" w:rsidR="00D85916" w:rsidRPr="00D85916" w:rsidRDefault="00D85916" w:rsidP="00684C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 w:rsidRPr="00D85916">
              <w:rPr>
                <w:lang w:val="en-US"/>
              </w:rPr>
              <w:t>4</w:t>
            </w:r>
          </w:p>
        </w:tc>
      </w:tr>
      <w:tr w:rsidR="00D85916" w14:paraId="39C0B1F9" w14:textId="77777777" w:rsidTr="00D85916">
        <w:tc>
          <w:tcPr>
            <w:tcW w:w="4508" w:type="dxa"/>
          </w:tcPr>
          <w:p w14:paraId="5CBE5906" w14:textId="48DEBD07" w:rsidR="00D85916" w:rsidRPr="00D85916" w:rsidRDefault="00D85916" w:rsidP="00684C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 w:rsidRPr="00D85916">
              <w:rPr>
                <w:lang w:val="en-US"/>
              </w:rPr>
              <w:t>Other innate immune defects</w:t>
            </w:r>
          </w:p>
        </w:tc>
        <w:tc>
          <w:tcPr>
            <w:tcW w:w="1427" w:type="dxa"/>
          </w:tcPr>
          <w:p w14:paraId="0D6A1552" w14:textId="24068C76" w:rsidR="00D85916" w:rsidRPr="00D85916" w:rsidRDefault="00D85916" w:rsidP="00684C7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lang w:val="en-US"/>
              </w:rPr>
            </w:pPr>
            <w:r w:rsidRPr="00D85916">
              <w:rPr>
                <w:lang w:val="en-US"/>
              </w:rPr>
              <w:t>4</w:t>
            </w:r>
          </w:p>
        </w:tc>
      </w:tr>
    </w:tbl>
    <w:p w14:paraId="4CE9230F" w14:textId="26F2D5FC" w:rsidR="00D85916" w:rsidRDefault="00D85916" w:rsidP="00684C7C">
      <w:pPr>
        <w:autoSpaceDE w:val="0"/>
        <w:autoSpaceDN w:val="0"/>
        <w:adjustRightInd w:val="0"/>
        <w:spacing w:line="480" w:lineRule="auto"/>
        <w:jc w:val="both"/>
      </w:pPr>
    </w:p>
    <w:p w14:paraId="404CE268" w14:textId="77777777" w:rsidR="00684C7C" w:rsidRPr="00684C7C" w:rsidRDefault="00684C7C" w:rsidP="00684C7C">
      <w:pPr>
        <w:autoSpaceDE w:val="0"/>
        <w:autoSpaceDN w:val="0"/>
        <w:adjustRightInd w:val="0"/>
        <w:spacing w:line="480" w:lineRule="auto"/>
        <w:jc w:val="both"/>
        <w:rPr>
          <w:lang w:val="en-GB"/>
        </w:rPr>
      </w:pPr>
      <w:r w:rsidRPr="00684C7C">
        <w:rPr>
          <w:b/>
          <w:bCs/>
          <w:lang w:val="en-GB"/>
        </w:rPr>
        <w:t xml:space="preserve">Suppl. </w:t>
      </w:r>
      <w:r w:rsidRPr="00684C7C">
        <w:rPr>
          <w:b/>
          <w:lang w:val="en-GB"/>
        </w:rPr>
        <w:t xml:space="preserve">Table I. </w:t>
      </w:r>
      <w:r w:rsidRPr="00684C7C">
        <w:rPr>
          <w:bCs/>
          <w:lang w:val="en-GB"/>
        </w:rPr>
        <w:t>Patient characteristics</w:t>
      </w:r>
      <w:r w:rsidRPr="00684C7C">
        <w:rPr>
          <w:b/>
          <w:lang w:val="en-GB"/>
        </w:rPr>
        <w:t xml:space="preserve"> *</w:t>
      </w:r>
      <w:r w:rsidRPr="00684C7C">
        <w:rPr>
          <w:lang w:val="en-GB"/>
        </w:rPr>
        <w:t>other primary antibody defects include IgG subclass deficiency, hyper IgM syndrome, IgA deficiency and unclassified antibody defects (CVID: Common Variable Immunodeficiency, XLA: X-linked agammaglobulinemia).</w:t>
      </w:r>
    </w:p>
    <w:p w14:paraId="441E08AF" w14:textId="3B082FA6" w:rsidR="005A2DA2" w:rsidRPr="00684C7C" w:rsidRDefault="005A2DA2" w:rsidP="00684C7C">
      <w:pPr>
        <w:tabs>
          <w:tab w:val="left" w:pos="851"/>
        </w:tabs>
        <w:rPr>
          <w:sz w:val="22"/>
          <w:szCs w:val="22"/>
          <w:lang w:val="en-GB"/>
        </w:rPr>
      </w:pPr>
    </w:p>
    <w:sectPr w:rsidR="005A2DA2" w:rsidRPr="00684C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C844C6" w14:textId="77777777" w:rsidR="007C3BA3" w:rsidRDefault="007C3BA3" w:rsidP="00BF2EF1">
      <w:r>
        <w:separator/>
      </w:r>
    </w:p>
  </w:endnote>
  <w:endnote w:type="continuationSeparator" w:id="0">
    <w:p w14:paraId="60679C46" w14:textId="77777777" w:rsidR="007C3BA3" w:rsidRDefault="007C3BA3" w:rsidP="00BF2E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E601D0" w14:textId="77777777" w:rsidR="007C3BA3" w:rsidRDefault="007C3BA3" w:rsidP="00BF2EF1">
      <w:r>
        <w:separator/>
      </w:r>
    </w:p>
  </w:footnote>
  <w:footnote w:type="continuationSeparator" w:id="0">
    <w:p w14:paraId="3B241507" w14:textId="77777777" w:rsidR="007C3BA3" w:rsidRDefault="007C3BA3" w:rsidP="00BF2E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FC3394"/>
    <w:multiLevelType w:val="multilevel"/>
    <w:tmpl w:val="DF36CF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EAD168B"/>
    <w:multiLevelType w:val="hybridMultilevel"/>
    <w:tmpl w:val="7C00A5DA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" w15:restartNumberingAfterBreak="0">
    <w:nsid w:val="23E53B37"/>
    <w:multiLevelType w:val="hybridMultilevel"/>
    <w:tmpl w:val="B8146F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95176D"/>
    <w:multiLevelType w:val="hybridMultilevel"/>
    <w:tmpl w:val="B8F631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FE7D04"/>
    <w:multiLevelType w:val="multilevel"/>
    <w:tmpl w:val="9B521C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AA33D94"/>
    <w:multiLevelType w:val="multilevel"/>
    <w:tmpl w:val="3934CE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21276C9"/>
    <w:multiLevelType w:val="multilevel"/>
    <w:tmpl w:val="A03246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74E6057"/>
    <w:multiLevelType w:val="hybridMultilevel"/>
    <w:tmpl w:val="9826646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E43038"/>
    <w:multiLevelType w:val="multilevel"/>
    <w:tmpl w:val="1A626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31317568">
    <w:abstractNumId w:val="1"/>
  </w:num>
  <w:num w:numId="2" w16cid:durableId="1259022773">
    <w:abstractNumId w:val="7"/>
  </w:num>
  <w:num w:numId="3" w16cid:durableId="2137288665">
    <w:abstractNumId w:val="2"/>
  </w:num>
  <w:num w:numId="4" w16cid:durableId="245774922">
    <w:abstractNumId w:val="3"/>
  </w:num>
  <w:num w:numId="5" w16cid:durableId="1961296921">
    <w:abstractNumId w:val="4"/>
  </w:num>
  <w:num w:numId="6" w16cid:durableId="1407992504">
    <w:abstractNumId w:val="0"/>
  </w:num>
  <w:num w:numId="7" w16cid:durableId="1779451752">
    <w:abstractNumId w:val="8"/>
  </w:num>
  <w:num w:numId="8" w16cid:durableId="846595926">
    <w:abstractNumId w:val="5"/>
  </w:num>
  <w:num w:numId="9" w16cid:durableId="14320922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528D"/>
    <w:rsid w:val="000136E7"/>
    <w:rsid w:val="0002690C"/>
    <w:rsid w:val="000363B4"/>
    <w:rsid w:val="000548B9"/>
    <w:rsid w:val="00055371"/>
    <w:rsid w:val="00082771"/>
    <w:rsid w:val="0009499F"/>
    <w:rsid w:val="000E6446"/>
    <w:rsid w:val="000F1B33"/>
    <w:rsid w:val="001267FE"/>
    <w:rsid w:val="0014117F"/>
    <w:rsid w:val="00156A16"/>
    <w:rsid w:val="001C3C75"/>
    <w:rsid w:val="001D295C"/>
    <w:rsid w:val="001D29EA"/>
    <w:rsid w:val="00203766"/>
    <w:rsid w:val="0024567C"/>
    <w:rsid w:val="002B5E6C"/>
    <w:rsid w:val="002C5B00"/>
    <w:rsid w:val="002D647D"/>
    <w:rsid w:val="002E4F9C"/>
    <w:rsid w:val="002F0E62"/>
    <w:rsid w:val="0031793C"/>
    <w:rsid w:val="00335640"/>
    <w:rsid w:val="003827DB"/>
    <w:rsid w:val="003849C6"/>
    <w:rsid w:val="003C7784"/>
    <w:rsid w:val="003D1E0E"/>
    <w:rsid w:val="00430866"/>
    <w:rsid w:val="00436964"/>
    <w:rsid w:val="0044395F"/>
    <w:rsid w:val="00443DBC"/>
    <w:rsid w:val="004447F4"/>
    <w:rsid w:val="00462C48"/>
    <w:rsid w:val="004917F3"/>
    <w:rsid w:val="004B6A1B"/>
    <w:rsid w:val="004C29D6"/>
    <w:rsid w:val="004D3774"/>
    <w:rsid w:val="004E4E41"/>
    <w:rsid w:val="004E5F34"/>
    <w:rsid w:val="00531852"/>
    <w:rsid w:val="00565899"/>
    <w:rsid w:val="00575DC5"/>
    <w:rsid w:val="00586677"/>
    <w:rsid w:val="005950D0"/>
    <w:rsid w:val="005959B7"/>
    <w:rsid w:val="005A2DA2"/>
    <w:rsid w:val="005B37D7"/>
    <w:rsid w:val="005F4BF0"/>
    <w:rsid w:val="00606E61"/>
    <w:rsid w:val="00611E8E"/>
    <w:rsid w:val="006129BE"/>
    <w:rsid w:val="006272A4"/>
    <w:rsid w:val="0065350C"/>
    <w:rsid w:val="0065462B"/>
    <w:rsid w:val="00656420"/>
    <w:rsid w:val="00662E80"/>
    <w:rsid w:val="0066528D"/>
    <w:rsid w:val="00671C9E"/>
    <w:rsid w:val="0068291E"/>
    <w:rsid w:val="00684C7C"/>
    <w:rsid w:val="006C6794"/>
    <w:rsid w:val="006D5303"/>
    <w:rsid w:val="006E23EB"/>
    <w:rsid w:val="00715378"/>
    <w:rsid w:val="00721CB5"/>
    <w:rsid w:val="00731D79"/>
    <w:rsid w:val="0078472D"/>
    <w:rsid w:val="007A50B2"/>
    <w:rsid w:val="007A5746"/>
    <w:rsid w:val="007C3BA3"/>
    <w:rsid w:val="007D3EE5"/>
    <w:rsid w:val="007E3843"/>
    <w:rsid w:val="008127DC"/>
    <w:rsid w:val="00817B01"/>
    <w:rsid w:val="00836D17"/>
    <w:rsid w:val="00840276"/>
    <w:rsid w:val="00847672"/>
    <w:rsid w:val="00856563"/>
    <w:rsid w:val="00890166"/>
    <w:rsid w:val="00894697"/>
    <w:rsid w:val="008B12FB"/>
    <w:rsid w:val="008B26AC"/>
    <w:rsid w:val="008C7120"/>
    <w:rsid w:val="00917E9B"/>
    <w:rsid w:val="009253D7"/>
    <w:rsid w:val="009341AC"/>
    <w:rsid w:val="0095562D"/>
    <w:rsid w:val="0098721E"/>
    <w:rsid w:val="00994805"/>
    <w:rsid w:val="009B6F71"/>
    <w:rsid w:val="009C3132"/>
    <w:rsid w:val="009D1D27"/>
    <w:rsid w:val="00A11EF5"/>
    <w:rsid w:val="00A146DA"/>
    <w:rsid w:val="00A23B7A"/>
    <w:rsid w:val="00A32BA2"/>
    <w:rsid w:val="00A41E42"/>
    <w:rsid w:val="00A726C7"/>
    <w:rsid w:val="00B03A2F"/>
    <w:rsid w:val="00B15AFB"/>
    <w:rsid w:val="00B27983"/>
    <w:rsid w:val="00B324A2"/>
    <w:rsid w:val="00B55247"/>
    <w:rsid w:val="00B577E5"/>
    <w:rsid w:val="00B879BF"/>
    <w:rsid w:val="00BC2E4D"/>
    <w:rsid w:val="00BC3B51"/>
    <w:rsid w:val="00BD009E"/>
    <w:rsid w:val="00BF2EF1"/>
    <w:rsid w:val="00C12618"/>
    <w:rsid w:val="00C20637"/>
    <w:rsid w:val="00C262A5"/>
    <w:rsid w:val="00C41D11"/>
    <w:rsid w:val="00C51EEE"/>
    <w:rsid w:val="00C53FA9"/>
    <w:rsid w:val="00C72A20"/>
    <w:rsid w:val="00C81FBC"/>
    <w:rsid w:val="00CE511A"/>
    <w:rsid w:val="00CF7ED1"/>
    <w:rsid w:val="00D0113E"/>
    <w:rsid w:val="00D13983"/>
    <w:rsid w:val="00D25287"/>
    <w:rsid w:val="00D37A5A"/>
    <w:rsid w:val="00D85916"/>
    <w:rsid w:val="00DA408F"/>
    <w:rsid w:val="00DB007D"/>
    <w:rsid w:val="00DC676C"/>
    <w:rsid w:val="00DD7936"/>
    <w:rsid w:val="00DE5305"/>
    <w:rsid w:val="00DF2AA5"/>
    <w:rsid w:val="00DF781B"/>
    <w:rsid w:val="00E11875"/>
    <w:rsid w:val="00E44A2A"/>
    <w:rsid w:val="00E92A95"/>
    <w:rsid w:val="00EA4C33"/>
    <w:rsid w:val="00EC04B8"/>
    <w:rsid w:val="00EC2EDC"/>
    <w:rsid w:val="00EE3474"/>
    <w:rsid w:val="00F1092B"/>
    <w:rsid w:val="00F12F6C"/>
    <w:rsid w:val="00F1591C"/>
    <w:rsid w:val="00F45928"/>
    <w:rsid w:val="00F60B2E"/>
    <w:rsid w:val="00F72289"/>
    <w:rsid w:val="00FC3763"/>
    <w:rsid w:val="00FC3FA1"/>
    <w:rsid w:val="00FC7EF5"/>
    <w:rsid w:val="00FF08DD"/>
    <w:rsid w:val="00FF2B85"/>
    <w:rsid w:val="00FF3D29"/>
    <w:rsid w:val="00FF7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65D57"/>
  <w15:chartTrackingRefBased/>
  <w15:docId w15:val="{F29F7F38-096D-4C94-B6FA-58D7508B1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8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styleId="Heading3">
    <w:name w:val="heading 3"/>
    <w:basedOn w:val="Normal"/>
    <w:link w:val="Heading3Char"/>
    <w:uiPriority w:val="9"/>
    <w:qFormat/>
    <w:rsid w:val="007A5746"/>
    <w:pPr>
      <w:spacing w:before="100" w:beforeAutospacing="1" w:after="100" w:afterAutospacing="1"/>
      <w:outlineLvl w:val="2"/>
    </w:pPr>
    <w:rPr>
      <w:b/>
      <w:bCs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2EF1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F2EF1"/>
  </w:style>
  <w:style w:type="paragraph" w:styleId="Footer">
    <w:name w:val="footer"/>
    <w:basedOn w:val="Normal"/>
    <w:link w:val="FooterChar"/>
    <w:uiPriority w:val="99"/>
    <w:unhideWhenUsed/>
    <w:rsid w:val="00BF2EF1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F2EF1"/>
  </w:style>
  <w:style w:type="paragraph" w:styleId="NormalWeb">
    <w:name w:val="Normal (Web)"/>
    <w:basedOn w:val="Normal"/>
    <w:uiPriority w:val="99"/>
    <w:semiHidden/>
    <w:unhideWhenUsed/>
    <w:rsid w:val="0065462B"/>
    <w:pPr>
      <w:spacing w:before="100" w:beforeAutospacing="1" w:after="100" w:afterAutospacing="1"/>
    </w:pPr>
    <w:rPr>
      <w:lang w:eastAsia="en-GB"/>
    </w:rPr>
  </w:style>
  <w:style w:type="character" w:styleId="Hyperlink">
    <w:name w:val="Hyperlink"/>
    <w:basedOn w:val="DefaultParagraphFont"/>
    <w:uiPriority w:val="99"/>
    <w:unhideWhenUsed/>
    <w:rsid w:val="0065462B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65462B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C3FA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1261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7A5746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font-normal">
    <w:name w:val="font-normal"/>
    <w:basedOn w:val="DefaultParagraphFont"/>
    <w:rsid w:val="007A5746"/>
  </w:style>
  <w:style w:type="paragraph" w:customStyle="1" w:styleId="font-bold">
    <w:name w:val="font-bold"/>
    <w:basedOn w:val="Normal"/>
    <w:rsid w:val="007A5746"/>
    <w:pPr>
      <w:spacing w:before="100" w:beforeAutospacing="1" w:after="100" w:afterAutospacing="1"/>
    </w:pPr>
    <w:rPr>
      <w:lang w:val="en-GB" w:eastAsia="en-GB"/>
    </w:rPr>
  </w:style>
  <w:style w:type="paragraph" w:customStyle="1" w:styleId="font-normal1">
    <w:name w:val="font-normal1"/>
    <w:basedOn w:val="Normal"/>
    <w:rsid w:val="007A5746"/>
    <w:pPr>
      <w:spacing w:before="100" w:beforeAutospacing="1" w:after="100" w:afterAutospacing="1"/>
    </w:pPr>
    <w:rPr>
      <w:lang w:val="en-GB" w:eastAsia="en-GB"/>
    </w:rPr>
  </w:style>
  <w:style w:type="paragraph" w:customStyle="1" w:styleId="parcel-shop-detailopening-hours-item">
    <w:name w:val="parcel-shop-detail__opening-hours-item"/>
    <w:basedOn w:val="Normal"/>
    <w:rsid w:val="007A5746"/>
    <w:pPr>
      <w:spacing w:before="100" w:beforeAutospacing="1" w:after="100" w:afterAutospacing="1"/>
    </w:pPr>
    <w:rPr>
      <w:lang w:val="en-GB" w:eastAsia="en-GB"/>
    </w:rPr>
  </w:style>
  <w:style w:type="character" w:customStyle="1" w:styleId="resultslocation-pin-number">
    <w:name w:val="results__location-pin-number"/>
    <w:basedOn w:val="DefaultParagraphFont"/>
    <w:rsid w:val="007A5746"/>
  </w:style>
  <w:style w:type="character" w:customStyle="1" w:styleId="il">
    <w:name w:val="il"/>
    <w:basedOn w:val="DefaultParagraphFont"/>
    <w:rsid w:val="000136E7"/>
  </w:style>
  <w:style w:type="table" w:styleId="TableGrid">
    <w:name w:val="Table Grid"/>
    <w:basedOn w:val="TableNormal"/>
    <w:uiPriority w:val="39"/>
    <w:rsid w:val="00D859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24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58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5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373534">
              <w:blockQuote w:val="1"/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12" w:space="5" w:color="1010FF"/>
                <w:bottom w:val="none" w:sz="0" w:space="0" w:color="auto"/>
                <w:right w:val="none" w:sz="0" w:space="0" w:color="auto"/>
              </w:divBdr>
              <w:divsChild>
                <w:div w:id="121715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355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4509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65803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0590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729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8088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955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9936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2392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5865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69836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2814702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single" w:sz="12" w:space="5" w:color="1010FF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29514684">
                              <w:blockQuote w:val="1"/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12" w:space="5" w:color="1010FF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8681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0094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4960108">
                                      <w:blockQuote w:val="1"/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single" w:sz="12" w:space="5" w:color="1010FF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59926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25211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31332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609825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322032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252099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134110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138877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932335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14426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314830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88453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447705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402136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822185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95756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506291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489779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8156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64406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084233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26524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621565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472546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861431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720467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927054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69976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346628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284924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885620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79499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001082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278655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106321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5822540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6182212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9661993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4295435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4074598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9557511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486956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1784691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8637123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6189525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637008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1609711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0268346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32937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934911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0877708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6609307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481914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326556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8011127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810906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9046102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8346085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283973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6800074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118445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1224616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9120876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8580869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262009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265326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109800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5760880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1109320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1878661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4300043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3147251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1162196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4469682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6136357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10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19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39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37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43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4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2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80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35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19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61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6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70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54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57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35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66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6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01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28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22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82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44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271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57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888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093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4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84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41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220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284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8916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3167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4838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20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002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870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90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410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462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3741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475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8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58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71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038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6783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840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8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467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34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336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09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41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646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8237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8662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026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64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107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10933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420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13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6157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8773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134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32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027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25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075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9611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761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324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8946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4738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6298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025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595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519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56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32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938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658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376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27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88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219445">
              <w:blockQuote w:val="1"/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12" w:space="5" w:color="1010FF"/>
                <w:bottom w:val="none" w:sz="0" w:space="0" w:color="auto"/>
                <w:right w:val="none" w:sz="0" w:space="0" w:color="auto"/>
              </w:divBdr>
              <w:divsChild>
                <w:div w:id="1659770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494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5035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1348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25918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7434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8851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677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7469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2604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1840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7294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2085901">
                                  <w:blockQuote w:val="1"/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single" w:sz="12" w:space="5" w:color="1010FF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91598362">
                              <w:blockQuote w:val="1"/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12" w:space="5" w:color="1010FF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1366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0889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inkins-White, Laura L. (ELS-PHI)</cp:lastModifiedBy>
  <cp:revision>5</cp:revision>
  <cp:lastPrinted>2022-07-01T20:29:00Z</cp:lastPrinted>
  <dcterms:created xsi:type="dcterms:W3CDTF">2022-08-08T13:58:00Z</dcterms:created>
  <dcterms:modified xsi:type="dcterms:W3CDTF">2022-09-26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9-26T19:38:0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40aefe2-7e72-4817-9d4e-03efdb4e895d</vt:lpwstr>
  </property>
  <property fmtid="{D5CDD505-2E9C-101B-9397-08002B2CF9AE}" pid="8" name="MSIP_Label_549ac42a-3eb4-4074-b885-aea26bd6241e_ContentBits">
    <vt:lpwstr>0</vt:lpwstr>
  </property>
</Properties>
</file>